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322"/>
        <w:gridCol w:w="1134"/>
        <w:gridCol w:w="142"/>
        <w:gridCol w:w="1443"/>
        <w:gridCol w:w="259"/>
        <w:gridCol w:w="1600"/>
        <w:gridCol w:w="383"/>
        <w:gridCol w:w="1224"/>
        <w:gridCol w:w="100"/>
        <w:gridCol w:w="1466"/>
      </w:tblGrid>
      <w:tr>
        <w:trPr/>
        <w:tc>
          <w:tcPr>
            <w:tcW w:w="9702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Table S1: Odds ratio (OR)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nd 95% confidence interval (CI)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f access to coronary care units (CCUs) by continent, subregion, and country for men living in Sweden between 2001 and 2009</w:t>
            </w:r>
          </w:p>
        </w:tc>
      </w:tr>
      <w:tr>
        <w:trPr/>
        <w:tc>
          <w:tcPr>
            <w:tcW w:w="19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ccess to CCU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ccess to CCU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untry of birth</w:t>
            </w:r>
          </w:p>
        </w:tc>
        <w:tc>
          <w:tcPr>
            <w:tcW w:w="1276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Yes/No</w:t>
            </w:r>
          </w:p>
        </w:tc>
        <w:tc>
          <w:tcPr>
            <w:tcW w:w="1702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(95% CI)</w:t>
            </w:r>
          </w:p>
        </w:tc>
        <w:tc>
          <w:tcPr>
            <w:tcW w:w="1983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untry of birth</w:t>
            </w:r>
          </w:p>
        </w:tc>
        <w:tc>
          <w:tcPr>
            <w:tcW w:w="1324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Yes/No</w:t>
            </w:r>
          </w:p>
        </w:tc>
        <w:tc>
          <w:tcPr>
            <w:tcW w:w="146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(95% CI)</w:t>
            </w:r>
          </w:p>
        </w:tc>
      </w:tr>
      <w:tr>
        <w:trPr/>
        <w:tc>
          <w:tcPr>
            <w:tcW w:w="1951" w:type="dxa"/>
            <w:gridSpan w:val="2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weden</w:t>
            </w:r>
          </w:p>
        </w:tc>
        <w:tc>
          <w:tcPr>
            <w:tcW w:w="1276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,215/35,269</w:t>
            </w:r>
          </w:p>
        </w:tc>
        <w:tc>
          <w:tcPr>
            <w:tcW w:w="1702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3" w:type="dxa"/>
            <w:gridSpan w:val="2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ted Kingdom</w:t>
            </w:r>
          </w:p>
        </w:tc>
        <w:tc>
          <w:tcPr>
            <w:tcW w:w="1324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/31</w:t>
            </w:r>
          </w:p>
        </w:tc>
        <w:tc>
          <w:tcPr>
            <w:tcW w:w="146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(0.91–2.06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fric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/72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92(0.71–1.21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tonia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/12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(0.75–1.25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rthern Afric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/30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(0.59–1.36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way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2/27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17(1.00–1.37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geri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/3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(0.23–3.19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nmark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3/33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(0.93–1.24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nisi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/6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(0.43–2.67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nland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464/1,10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88(0.81–0.95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ypt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/9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(0.39–1.77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74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outhern Europe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655/52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(0.99–1.23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rocco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/12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(0.38–1.49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bia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/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(0.23–3.50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outhern Afric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/4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(0.18–2.10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ovenia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/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4(0.38–8.04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fric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/4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(0.18–2.10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bania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/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7(0.36–9.82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estern Afric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/11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(0.41–1.64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rtugal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/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(0.36–2.29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mbi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/1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4(0.51–28.9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edonia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/1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(0.27–1.04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gand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/3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(0.18–2.81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atia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/1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(0.57–1.93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astern Afric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/22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(0.73–1.87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ain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/1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8(0.93–3.39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ny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/1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(0.13–9.91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eece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/3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(0.80–1.73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nzani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/2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(0.15–3.63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aly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/5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(0.79–1.52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itre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/7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(0.28–1.63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snia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3/12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(0.99–1.51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mali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/7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2(0.70–3.72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74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estern Europe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3/31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(0.99–1.31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hiopi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/5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3(0.54–3.75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lgium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/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2(0.46–11.5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470" w:leader="none"/>
              </w:tabs>
              <w:spacing w:lineRule="auto" w:line="240" w:before="0" w:after="0"/>
              <w:ind w:firstLine="142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entral Africa</w:t>
              <w:tab/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/5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(0.17–1.60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tzerland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/1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9(0.55–2.57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ther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γ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/12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(0.29–1.19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nce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/1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(0.61–2.20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si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041/572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(0.96–1.18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therlands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/1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(0.58–1.84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astern Asi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/22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(0.55–1.69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stria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/4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(0.86–1.85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rean Republic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/2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(0.13–6.75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rmany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8/23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(0.94–1.31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/16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(0.63–2.24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74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astern Europe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8/40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(0.93–1.19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outhern Asi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4/158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23(1.02–1.47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kraine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/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9(0.27–7.01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i Lank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/4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(0.51–4.39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ssia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/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(0.47–3.01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ghanistan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/9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4(0.64–2.82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lgaria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/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(0.51–3.32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ngladesh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/10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(0.55–2.24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mania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/4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(0.72–1.60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kistan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/11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(0.64–2.34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mer Czechoslovak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/5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(0.69–1.42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/16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1(0.92–2.80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ormer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viet Union†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/5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(0.66–1.45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an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5/108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(0.92–1.43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2/10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(0.89–1.45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outheast Asi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/22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(0.47–1.28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1/14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(0.82–1.25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ilippines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/1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8(0.35–23.4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ormer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ugoslavi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4/25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(0.90–1.21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onesi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/3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(0.35–4.75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74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ther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γ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/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4(0.50–4.76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etnam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/10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(0.41–1.76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atin America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/5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(0.93–1.74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estern Asi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246/370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(0.90–1.16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74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outh America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7/4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05(0.93–1.19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men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/2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(0.11–2.89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ombia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/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5(0.31–8.78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zerbaijan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/2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(0.16–4.24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/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(0.14–3.27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meni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/3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(0.20–3.14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u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/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(0.22–2.52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prus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/1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5(0.25–15.4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uguay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/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(0.31–3.15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rael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/2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(0.32–8.01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gentina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/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(0.57–5.03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ordan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/2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(0.54–10.6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le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/2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3(0.92–2.22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lestinian territories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/19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(0.34–1.08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74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entral America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/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(0.20–1.99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banon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/40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(0.72–1.48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 Salvador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/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(0.25–6.72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ri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/51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(0.66–1.29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74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aribbean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/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5(0.65–8.44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aq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5/128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(0.91–1.37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ba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/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9(0.43–35.1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rkey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6/116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(0.83–1.30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74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ther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γ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/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(0.31–1.82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ther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γ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/16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45(0.24–0.85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rthern America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/6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(0.91–1.76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urope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,369/3,132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(0.97–1.06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/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(0.40–3.13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thern Europe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023/1,888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(0.90–1.02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/5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(0.91–1.83)</w:t>
            </w:r>
          </w:p>
        </w:tc>
      </w:tr>
      <w:tr>
        <w:trPr/>
        <w:tc>
          <w:tcPr>
            <w:tcW w:w="195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eland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/7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(0.44–2.58)</w:t>
            </w:r>
          </w:p>
        </w:tc>
        <w:tc>
          <w:tcPr>
            <w:tcW w:w="198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ceania</w:t>
            </w:r>
          </w:p>
        </w:tc>
        <w:tc>
          <w:tcPr>
            <w:tcW w:w="13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/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3(0.27–7.49)</w:t>
            </w:r>
          </w:p>
        </w:tc>
      </w:tr>
      <w:tr>
        <w:trPr/>
        <w:tc>
          <w:tcPr>
            <w:tcW w:w="1951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via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/23</w:t>
            </w:r>
          </w:p>
        </w:tc>
        <w:tc>
          <w:tcPr>
            <w:tcW w:w="17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(0.38–1.26)</w:t>
            </w:r>
          </w:p>
        </w:tc>
        <w:tc>
          <w:tcPr>
            <w:tcW w:w="1983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702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odds ratios were adjusted for age, level of education, year of diagnosis, medical conditions, and availability of CCU facitilti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γ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untries with fewer than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iv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ses of MI were grouped together.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 former Czechoslovakia includes the Czech Republic and Slovakia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†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 former Soviet Union includes Belarus, Moldova, Russia, and Ukraine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$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 former Yugoslavia includes Croatia, Macedonia, Serbia, Slovenia, and Montenegro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ld numbers indicate statistically significant OR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702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able S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: Odds ratio (OR)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and 95% confidence interval (CI)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f access to coronary care units (CCUs) by continent, subregion, and country for women living in Sweden between 2001 and 2009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4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ccess to CCU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859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ccess to CCU</w:t>
            </w:r>
          </w:p>
        </w:tc>
        <w:tc>
          <w:tcPr>
            <w:tcW w:w="156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629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untry of birth</w:t>
            </w:r>
          </w:p>
        </w:tc>
        <w:tc>
          <w:tcPr>
            <w:tcW w:w="1456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Yes/No</w:t>
            </w:r>
          </w:p>
        </w:tc>
        <w:tc>
          <w:tcPr>
            <w:tcW w:w="1585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(95% CI)</w:t>
            </w:r>
          </w:p>
        </w:tc>
        <w:tc>
          <w:tcPr>
            <w:tcW w:w="1859" w:type="dxa"/>
            <w:gridSpan w:val="2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untry of birth</w:t>
            </w:r>
          </w:p>
        </w:tc>
        <w:tc>
          <w:tcPr>
            <w:tcW w:w="1607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Yes/No</w:t>
            </w:r>
          </w:p>
        </w:tc>
        <w:tc>
          <w:tcPr>
            <w:tcW w:w="1566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(95% CI)</w:t>
            </w:r>
          </w:p>
        </w:tc>
      </w:tr>
      <w:tr>
        <w:trPr/>
        <w:tc>
          <w:tcPr>
            <w:tcW w:w="1629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465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weden</w:t>
            </w:r>
          </w:p>
        </w:tc>
        <w:tc>
          <w:tcPr>
            <w:tcW w:w="1456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9,745/36,173</w:t>
            </w:r>
          </w:p>
        </w:tc>
        <w:tc>
          <w:tcPr>
            <w:tcW w:w="1585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859" w:type="dxa"/>
            <w:gridSpan w:val="2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9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nland</w:t>
            </w:r>
          </w:p>
        </w:tc>
        <w:tc>
          <w:tcPr>
            <w:tcW w:w="1607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,927/1,302</w:t>
            </w:r>
          </w:p>
        </w:tc>
        <w:tc>
          <w:tcPr>
            <w:tcW w:w="1566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93(0.87–1.01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frica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8/30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75(0.46–1.22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92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outhern Europe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90/397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02(0.89–1.17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rthern Africa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2/10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85(0.35–2.11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9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bia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/7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35(0.12–1.05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estern Africa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/4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74(0.22–2.47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9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rtugal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/4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82(0.22–3.07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astern Africa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4/14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71(0.36–1.42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9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cedonia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/4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29(0.34–4.79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itrea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/3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60(0.14–2.59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9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5/7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30(0.51–3.28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malia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1/5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25(0.41–3.78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9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ain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6/18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61(0.28–1.33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hiopia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/5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(0.09–1.17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9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eece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6/22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79(0.45–1.38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ther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γ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2/16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68(0.34–1.37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9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aly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4/20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02(0.54–1.93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sia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57/330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19(1.03–1.38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9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snia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68/147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17(0.94–1.46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astern Asia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7/15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89(0.43–1.87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5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estern Europe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64/398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91(0.79–1.05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/1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93(0.33–25.7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9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lgium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/3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24(0.26–5.82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/13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67(0.28–1.59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9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tzerland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/7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55(0.17–1.83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outhern Asia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94/88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25(0.95–1.63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9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nce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6/12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21(0.54–2.72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i Lanka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/4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21(0.37–3.95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9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therlands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4/10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89(0.87–4.13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ghanistan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5/6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14(0.43–3.04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9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stria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2/45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73(0.46–1.15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kistan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1/2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98(0.43–9.19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9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rmany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72/321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90(0.77–1.05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3/14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85(0.42–1.74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5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astern Europe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30/498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01(0.89–1.15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an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28/58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39(1.00–1.93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9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kraine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/3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63(0.36–7.33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outheastern Asia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8/15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34(0.71–2.51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9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ssia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4/16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85(0.40–1.81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ailand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1/3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45(0.38–5.57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9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lgaria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2/4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69(0.80–9.04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ilippines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/1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45(0.43–27.8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9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mania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4/31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37(0.85–2.20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etnam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/9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76(0.29–1.97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92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mer Czechoslovak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2/51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93(0.63–1.39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estern Asia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08/212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18(0.98–1.42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92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ormer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viet Union†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1/96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84(0.61–1.15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lestinian         territories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1/16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46(0.21–1.05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9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9/73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17(0.85–1.61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banon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0/14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42(0.74–2.70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9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92/221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99(0.82–1.19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ria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2/27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30(0.80–2.09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9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ormer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ugoslavi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06/171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00(0.82–1.23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aq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47/74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18(0.87–1.59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5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ther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γ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/5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57(0.17–1.92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rkey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40/78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28(0.95–1.73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atin America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2/57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04(0.73–1.48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ther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γ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5/10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02(0.47–2.22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5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outh America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6/51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07(0.74–1.56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urope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,744/3,455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97(0.93–1.02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9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1/1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47(0.68–43.7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thern Europe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,960/2,162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97(0.91–1.03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9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uguay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/2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27(0.60–17.8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thuania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/3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72(0.40–7.30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9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gentina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/4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85(0.48–7.21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eland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/7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52(0.16–1.67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9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le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4/35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96(0.61–1.52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via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6/37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78(0.45–1.34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5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ther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γ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4/15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54(0.25–1.17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ted Kingdom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0/19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17(0.62–2.20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rthern America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3/84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24(0.90–1.70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tonia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27/143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86(0.67–1.11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9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/8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01(0.36–2.82)</w:t>
            </w:r>
          </w:p>
        </w:tc>
      </w:tr>
      <w:tr>
        <w:trPr/>
        <w:tc>
          <w:tcPr>
            <w:tcW w:w="16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way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99/391</w:t>
            </w:r>
          </w:p>
        </w:tc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11(0.97–1.28)</w:t>
            </w:r>
          </w:p>
        </w:tc>
        <w:tc>
          <w:tcPr>
            <w:tcW w:w="18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29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6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4/76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27(0.91–1.77)</w:t>
            </w:r>
          </w:p>
        </w:tc>
      </w:tr>
      <w:tr>
        <w:trPr/>
        <w:tc>
          <w:tcPr>
            <w:tcW w:w="1629" w:type="dxa"/>
            <w:tcBorders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nmark</w:t>
            </w:r>
          </w:p>
        </w:tc>
        <w:tc>
          <w:tcPr>
            <w:tcW w:w="1456" w:type="dxa"/>
            <w:gridSpan w:val="2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38/260</w:t>
            </w:r>
          </w:p>
        </w:tc>
        <w:tc>
          <w:tcPr>
            <w:tcW w:w="1585" w:type="dxa"/>
            <w:gridSpan w:val="2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00(0.84–1.18)</w:t>
            </w:r>
          </w:p>
        </w:tc>
        <w:tc>
          <w:tcPr>
            <w:tcW w:w="1859" w:type="dxa"/>
            <w:gridSpan w:val="2"/>
            <w:tcBorders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07" w:type="dxa"/>
            <w:gridSpan w:val="2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566" w:type="dxa"/>
            <w:gridSpan w:val="2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9702" w:type="dxa"/>
            <w:gridSpan w:val="11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odds ratios were adjust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age, level of education, year of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agnosis, medical conditions, a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vailability of CCU facilities.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γ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untries with fewer than five cases of MI were grouped together.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 former Czechoslovakia includes the Czech Republic and Slovakia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†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 former Soviet Union includes Belarus, Moldova, Russia, and Ukraine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$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he former Yugoslavia includes Croatia, Macedonia, Serbia, Slovenia, and Montenegro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ld numbers indicate statistically significant ORs.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440" w:right="1440" w:gutter="0" w:header="0" w:top="85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Symbol"/>
      <w:sz w:val="18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Symbol"/>
      <w:sz w:val="18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14:58:00Z</dcterms:created>
  <dc:creator>Yang, Dong</dc:creator>
  <dc:description/>
  <dc:language>en-US</dc:language>
  <cp:lastModifiedBy>Yang, Dong</cp:lastModifiedBy>
  <cp:lastPrinted>2012-03-28T13:58:00Z</cp:lastPrinted>
  <dcterms:modified xsi:type="dcterms:W3CDTF">2013-03-27T14:58:00Z</dcterms:modified>
  <cp:revision>2</cp:revision>
  <dc:subject/>
  <dc:title>Supplementary Table 1: Odds ratios (ORs) and 95% confidence intervals (CI) of access to coronary care units (CCU) by continents, sub-regions and countries for men, Sweden 2001-2009</dc:title>
</cp:coreProperties>
</file>